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7C360" w14:textId="098AB2B1" w:rsidR="00F46BB5" w:rsidRDefault="00C51CB5">
      <w:pPr>
        <w:rPr>
          <w:rFonts w:ascii="Times New Roman" w:hAnsi="Times New Roman" w:cs="Times New Roman"/>
          <w:b/>
          <w:bCs/>
          <w:lang w:val="en-US"/>
        </w:rPr>
      </w:pPr>
      <w:r w:rsidRPr="00A65C9E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5</w:t>
      </w:r>
      <w:r w:rsidR="004748BC" w:rsidRPr="005075DA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748BC" w:rsidRPr="001900D6">
        <w:rPr>
          <w:rFonts w:ascii="Times New Roman" w:hAnsi="Times New Roman" w:cs="Times New Roman"/>
          <w:lang w:val="en-US"/>
        </w:rPr>
        <w:t>Financial risk protection against c</w:t>
      </w:r>
      <w:r w:rsidR="006F6E3B" w:rsidRPr="001900D6">
        <w:rPr>
          <w:rFonts w:ascii="Times New Roman" w:hAnsi="Times New Roman" w:cs="Times New Roman"/>
          <w:lang w:val="en-US"/>
        </w:rPr>
        <w:t>ommunicable</w:t>
      </w:r>
      <w:r w:rsidR="005075DA" w:rsidRPr="001900D6">
        <w:rPr>
          <w:rFonts w:ascii="Times New Roman" w:hAnsi="Times New Roman" w:cs="Times New Roman"/>
          <w:lang w:val="en-US"/>
        </w:rPr>
        <w:t xml:space="preserve"> and </w:t>
      </w:r>
      <w:r w:rsidR="005462A4">
        <w:rPr>
          <w:rFonts w:ascii="Times New Roman" w:hAnsi="Times New Roman" w:cs="Times New Roman"/>
          <w:lang w:val="en-US"/>
        </w:rPr>
        <w:t>i</w:t>
      </w:r>
      <w:r w:rsidR="006F6E3B" w:rsidRPr="001900D6">
        <w:rPr>
          <w:rFonts w:ascii="Times New Roman" w:hAnsi="Times New Roman" w:cs="Times New Roman"/>
          <w:lang w:val="en-US"/>
        </w:rPr>
        <w:t xml:space="preserve">nfectious </w:t>
      </w:r>
      <w:r w:rsidR="005075DA" w:rsidRPr="001900D6">
        <w:rPr>
          <w:rFonts w:ascii="Times New Roman" w:hAnsi="Times New Roman" w:cs="Times New Roman"/>
          <w:lang w:val="en-US"/>
        </w:rPr>
        <w:t>d</w:t>
      </w:r>
      <w:r w:rsidR="006F6E3B" w:rsidRPr="001900D6">
        <w:rPr>
          <w:rFonts w:ascii="Times New Roman" w:hAnsi="Times New Roman" w:cs="Times New Roman"/>
          <w:lang w:val="en-US"/>
        </w:rPr>
        <w:t>iseases</w:t>
      </w:r>
      <w:r w:rsidR="005075DA" w:rsidRPr="001900D6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5000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1"/>
        <w:gridCol w:w="1992"/>
        <w:gridCol w:w="1992"/>
        <w:gridCol w:w="1992"/>
        <w:gridCol w:w="1992"/>
        <w:gridCol w:w="2084"/>
        <w:gridCol w:w="1905"/>
      </w:tblGrid>
      <w:tr w:rsidR="008C6EB1" w:rsidRPr="004748BC" w14:paraId="7961FAD1" w14:textId="77777777" w:rsidTr="00A5746E">
        <w:trPr>
          <w:trHeight w:val="684"/>
          <w:tblHeader/>
        </w:trPr>
        <w:tc>
          <w:tcPr>
            <w:tcW w:w="714" w:type="pct"/>
            <w:shd w:val="clear" w:color="auto" w:fill="DEEAF6" w:themeFill="accent5" w:themeFillTint="33"/>
            <w:vAlign w:val="center"/>
            <w:hideMark/>
          </w:tcPr>
          <w:p w14:paraId="374DAC86" w14:textId="77777777" w:rsidR="002D604D" w:rsidRPr="004748BC" w:rsidRDefault="002D604D" w:rsidP="00474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714" w:type="pct"/>
            <w:shd w:val="clear" w:color="auto" w:fill="DEEAF6" w:themeFill="accent5" w:themeFillTint="33"/>
            <w:vAlign w:val="center"/>
            <w:hideMark/>
          </w:tcPr>
          <w:p w14:paraId="39E064E6" w14:textId="77777777" w:rsidR="002D604D" w:rsidRPr="004748BC" w:rsidRDefault="002D604D" w:rsidP="008C6E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714" w:type="pct"/>
            <w:shd w:val="clear" w:color="auto" w:fill="DEEAF6" w:themeFill="accent5" w:themeFillTint="33"/>
            <w:vAlign w:val="center"/>
            <w:hideMark/>
          </w:tcPr>
          <w:p w14:paraId="39465A80" w14:textId="77777777" w:rsidR="002D604D" w:rsidRPr="004748BC" w:rsidRDefault="002D604D" w:rsidP="00474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ource</w:t>
            </w:r>
          </w:p>
        </w:tc>
        <w:tc>
          <w:tcPr>
            <w:tcW w:w="714" w:type="pct"/>
            <w:shd w:val="clear" w:color="auto" w:fill="DEEAF6" w:themeFill="accent5" w:themeFillTint="33"/>
            <w:vAlign w:val="center"/>
            <w:hideMark/>
          </w:tcPr>
          <w:p w14:paraId="5B0AB924" w14:textId="77777777" w:rsidR="002D604D" w:rsidRPr="004748BC" w:rsidRDefault="002D604D" w:rsidP="00474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(s)/ Condition(s)</w:t>
            </w:r>
          </w:p>
        </w:tc>
        <w:tc>
          <w:tcPr>
            <w:tcW w:w="714" w:type="pct"/>
            <w:shd w:val="clear" w:color="auto" w:fill="DEEAF6" w:themeFill="accent5" w:themeFillTint="33"/>
            <w:vAlign w:val="center"/>
            <w:hideMark/>
          </w:tcPr>
          <w:p w14:paraId="456D6F59" w14:textId="1831A9FA" w:rsidR="002D604D" w:rsidRPr="004748BC" w:rsidRDefault="002D604D" w:rsidP="00474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ce of CHE (%)</w:t>
            </w:r>
          </w:p>
        </w:tc>
        <w:tc>
          <w:tcPr>
            <w:tcW w:w="747" w:type="pct"/>
            <w:shd w:val="clear" w:color="auto" w:fill="DEEAF6" w:themeFill="accent5" w:themeFillTint="33"/>
            <w:vAlign w:val="center"/>
            <w:hideMark/>
          </w:tcPr>
          <w:p w14:paraId="79C84C6E" w14:textId="77777777" w:rsidR="00801A7D" w:rsidRDefault="002D604D" w:rsidP="00474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idence of Impoverishment </w:t>
            </w:r>
          </w:p>
          <w:p w14:paraId="125577EF" w14:textId="618300F3" w:rsidR="002D604D" w:rsidRPr="004748BC" w:rsidRDefault="002D604D" w:rsidP="00474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A57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A57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nt</w:t>
            </w:r>
            <w:r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3" w:type="pct"/>
            <w:shd w:val="clear" w:color="auto" w:fill="DEEAF6" w:themeFill="accent5" w:themeFillTint="33"/>
            <w:vAlign w:val="center"/>
            <w:hideMark/>
          </w:tcPr>
          <w:p w14:paraId="73E6D40D" w14:textId="1FE0D7D0" w:rsidR="002D604D" w:rsidRPr="004748BC" w:rsidRDefault="00F70A52" w:rsidP="004748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ncidence of </w:t>
            </w:r>
            <w:r w:rsidR="002D604D"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ping</w:t>
            </w:r>
            <w:r w:rsidR="00303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370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303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="00AE13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96006" w:rsidRPr="004748BC" w14:paraId="723037A1" w14:textId="77777777" w:rsidTr="00EE0185">
        <w:trPr>
          <w:trHeight w:val="434"/>
        </w:trPr>
        <w:tc>
          <w:tcPr>
            <w:tcW w:w="5000" w:type="pct"/>
            <w:gridSpan w:val="7"/>
            <w:shd w:val="clear" w:color="auto" w:fill="F7CAAC" w:themeFill="accent2" w:themeFillTint="66"/>
            <w:vAlign w:val="center"/>
          </w:tcPr>
          <w:p w14:paraId="3B84D6C6" w14:textId="65820CC1" w:rsidR="00196006" w:rsidRPr="004748BC" w:rsidRDefault="00196006" w:rsidP="008C6E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-income country </w:t>
            </w:r>
            <w:r w:rsidR="005257AC"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6B6710"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1</w:t>
            </w:r>
            <w:r w:rsidR="005257AC"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22BB" w:rsidRPr="004748BC" w14:paraId="54C54B4D" w14:textId="77777777" w:rsidTr="00A5746E">
        <w:trPr>
          <w:trHeight w:val="1152"/>
        </w:trPr>
        <w:tc>
          <w:tcPr>
            <w:tcW w:w="714" w:type="pct"/>
            <w:hideMark/>
          </w:tcPr>
          <w:p w14:paraId="3EE02D1F" w14:textId="132D734E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Assebe</w:t>
            </w:r>
            <w:proofErr w:type="spellEnd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714" w:type="pct"/>
            <w:hideMark/>
          </w:tcPr>
          <w:p w14:paraId="392FC837" w14:textId="77777777" w:rsidR="002D604D" w:rsidRPr="004748BC" w:rsidRDefault="002D604D" w:rsidP="008C6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714" w:type="pct"/>
            <w:hideMark/>
          </w:tcPr>
          <w:p w14:paraId="7A06BA77" w14:textId="77777777" w:rsidR="002D604D" w:rsidRPr="004748BC" w:rsidRDefault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ationwide household survey for HIV, 2016</w:t>
            </w:r>
          </w:p>
        </w:tc>
        <w:tc>
          <w:tcPr>
            <w:tcW w:w="714" w:type="pct"/>
            <w:hideMark/>
          </w:tcPr>
          <w:p w14:paraId="6F2C5932" w14:textId="77777777" w:rsidR="002D604D" w:rsidRPr="004748BC" w:rsidRDefault="002D604D" w:rsidP="00A0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714" w:type="pct"/>
            <w:hideMark/>
          </w:tcPr>
          <w:p w14:paraId="1366B7A5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20 (TE_Cata10); 11 (nFE_Cata40)</w:t>
            </w:r>
          </w:p>
        </w:tc>
        <w:tc>
          <w:tcPr>
            <w:tcW w:w="747" w:type="pct"/>
            <w:hideMark/>
          </w:tcPr>
          <w:p w14:paraId="669FFEBE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3" w:type="pct"/>
            <w:hideMark/>
          </w:tcPr>
          <w:p w14:paraId="22FCBC02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HIV: any coping strategy:  24%; Borrowing: 9%, sale of assets: 2%, contribution from family and friends: 12% </w:t>
            </w:r>
          </w:p>
        </w:tc>
      </w:tr>
      <w:tr w:rsidR="00196006" w:rsidRPr="004748BC" w14:paraId="43BB31D7" w14:textId="77777777" w:rsidTr="00EE0185">
        <w:trPr>
          <w:trHeight w:val="369"/>
        </w:trPr>
        <w:tc>
          <w:tcPr>
            <w:tcW w:w="5000" w:type="pct"/>
            <w:gridSpan w:val="7"/>
            <w:shd w:val="clear" w:color="auto" w:fill="F7CAAC" w:themeFill="accent2" w:themeFillTint="66"/>
            <w:vAlign w:val="center"/>
          </w:tcPr>
          <w:p w14:paraId="0AFDBFFE" w14:textId="5F74DE2E" w:rsidR="00196006" w:rsidRPr="004748BC" w:rsidRDefault="00196006" w:rsidP="008C6E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er middle-income country </w:t>
            </w:r>
            <w:r w:rsidR="0035686E"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</w:t>
            </w:r>
            <w:r w:rsidR="0035686E"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  <w:r w:rsidR="002C5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35686E" w:rsidRPr="00474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B22BB" w:rsidRPr="004748BC" w14:paraId="0AA1EB5E" w14:textId="77777777" w:rsidTr="00A5746E">
        <w:trPr>
          <w:trHeight w:val="1513"/>
        </w:trPr>
        <w:tc>
          <w:tcPr>
            <w:tcW w:w="714" w:type="pct"/>
            <w:hideMark/>
          </w:tcPr>
          <w:p w14:paraId="2FE6BA1E" w14:textId="51AD2890" w:rsidR="002D604D" w:rsidRPr="004748BC" w:rsidRDefault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Chittamany</w:t>
            </w:r>
            <w:proofErr w:type="spellEnd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714" w:type="pct"/>
            <w:hideMark/>
          </w:tcPr>
          <w:p w14:paraId="417ECF04" w14:textId="77777777" w:rsidR="002D604D" w:rsidRPr="004748BC" w:rsidRDefault="002D604D" w:rsidP="008C6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Lao PDR</w:t>
            </w:r>
          </w:p>
        </w:tc>
        <w:tc>
          <w:tcPr>
            <w:tcW w:w="714" w:type="pct"/>
            <w:hideMark/>
          </w:tcPr>
          <w:p w14:paraId="680658B9" w14:textId="1C677109" w:rsidR="002D604D" w:rsidRPr="004748BC" w:rsidRDefault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National TB Prevalence Survey, 2010/11 </w:t>
            </w:r>
          </w:p>
        </w:tc>
        <w:tc>
          <w:tcPr>
            <w:tcW w:w="714" w:type="pct"/>
            <w:hideMark/>
          </w:tcPr>
          <w:p w14:paraId="56868E44" w14:textId="37795B6F" w:rsidR="002D604D" w:rsidRPr="004748BC" w:rsidRDefault="002D604D" w:rsidP="00A0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TB only and TB-HIV</w:t>
            </w:r>
          </w:p>
        </w:tc>
        <w:tc>
          <w:tcPr>
            <w:tcW w:w="714" w:type="pct"/>
            <w:hideMark/>
          </w:tcPr>
          <w:p w14:paraId="030CB779" w14:textId="733CBE48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all TB: 62.6**; DS-TB: 62.2**</w:t>
            </w:r>
            <w:r w:rsidR="007E0F35" w:rsidRPr="004748B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DR-TB: 86.7**</w:t>
            </w:r>
            <w:r w:rsidR="007E0F35" w:rsidRPr="004748B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HIV-TB: 81.1** (TI_Cata20)</w:t>
            </w:r>
          </w:p>
        </w:tc>
        <w:tc>
          <w:tcPr>
            <w:tcW w:w="747" w:type="pct"/>
            <w:hideMark/>
          </w:tcPr>
          <w:p w14:paraId="19E75E99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3" w:type="pct"/>
            <w:hideMark/>
          </w:tcPr>
          <w:p w14:paraId="5C24CB8E" w14:textId="26D8E3D7" w:rsidR="002D604D" w:rsidRPr="004748BC" w:rsidRDefault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saving or borrowings or sale of assets: all TB: 49.9%; DS-TB: 49.9%; DR-TB: 50.0%; TB</w:t>
            </w:r>
            <w:r w:rsidR="00D759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HIV: 65.0%</w:t>
            </w:r>
          </w:p>
        </w:tc>
      </w:tr>
      <w:tr w:rsidR="002B22BB" w:rsidRPr="004748BC" w14:paraId="1E75B77F" w14:textId="77777777" w:rsidTr="00A5746E">
        <w:trPr>
          <w:trHeight w:val="982"/>
        </w:trPr>
        <w:tc>
          <w:tcPr>
            <w:tcW w:w="714" w:type="pct"/>
            <w:hideMark/>
          </w:tcPr>
          <w:p w14:paraId="00CF3464" w14:textId="7AFA031C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Dugee</w:t>
            </w:r>
            <w:proofErr w:type="spellEnd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714" w:type="pct"/>
            <w:hideMark/>
          </w:tcPr>
          <w:p w14:paraId="28199F7F" w14:textId="77777777" w:rsidR="002D604D" w:rsidRPr="004748BC" w:rsidRDefault="002D604D" w:rsidP="008C6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714" w:type="pct"/>
            <w:hideMark/>
          </w:tcPr>
          <w:p w14:paraId="33A34210" w14:textId="77777777" w:rsidR="002D604D" w:rsidRPr="004748BC" w:rsidRDefault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Household Socioeconomic Survey, 2012</w:t>
            </w:r>
          </w:p>
        </w:tc>
        <w:tc>
          <w:tcPr>
            <w:tcW w:w="714" w:type="pct"/>
            <w:hideMark/>
          </w:tcPr>
          <w:p w14:paraId="192A2A85" w14:textId="77777777" w:rsidR="002D604D" w:rsidRPr="004748BC" w:rsidRDefault="002D604D" w:rsidP="00A0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  <w:tc>
          <w:tcPr>
            <w:tcW w:w="714" w:type="pct"/>
            <w:hideMark/>
          </w:tcPr>
          <w:p w14:paraId="01ADE778" w14:textId="61753F53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10.5* (TE_Cata10); 3.3* (nFE_Cata40)  </w:t>
            </w:r>
          </w:p>
        </w:tc>
        <w:tc>
          <w:tcPr>
            <w:tcW w:w="747" w:type="pct"/>
            <w:hideMark/>
          </w:tcPr>
          <w:p w14:paraId="07958E16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4.4*(ANPL)</w:t>
            </w:r>
          </w:p>
        </w:tc>
        <w:tc>
          <w:tcPr>
            <w:tcW w:w="683" w:type="pct"/>
            <w:noWrap/>
            <w:hideMark/>
          </w:tcPr>
          <w:p w14:paraId="0F788AE9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B22BB" w:rsidRPr="004748BC" w14:paraId="54091782" w14:textId="77777777" w:rsidTr="00A5746E">
        <w:trPr>
          <w:trHeight w:val="1932"/>
        </w:trPr>
        <w:tc>
          <w:tcPr>
            <w:tcW w:w="714" w:type="pct"/>
            <w:hideMark/>
          </w:tcPr>
          <w:p w14:paraId="250D49D5" w14:textId="645651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Kastor</w:t>
            </w:r>
            <w:proofErr w:type="spellEnd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&amp; Mohanty, 2018</w:t>
            </w:r>
          </w:p>
        </w:tc>
        <w:tc>
          <w:tcPr>
            <w:tcW w:w="714" w:type="pct"/>
            <w:hideMark/>
          </w:tcPr>
          <w:p w14:paraId="09D6458A" w14:textId="77777777" w:rsidR="002D604D" w:rsidRPr="004748BC" w:rsidRDefault="002D604D" w:rsidP="008C6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714" w:type="pct"/>
            <w:hideMark/>
          </w:tcPr>
          <w:p w14:paraId="4F7750AD" w14:textId="77777777" w:rsidR="002D604D" w:rsidRPr="004748BC" w:rsidRDefault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ational Sample Survey (NSS), 2014</w:t>
            </w:r>
          </w:p>
        </w:tc>
        <w:tc>
          <w:tcPr>
            <w:tcW w:w="714" w:type="pct"/>
            <w:hideMark/>
          </w:tcPr>
          <w:p w14:paraId="2F5EDA22" w14:textId="77777777" w:rsidR="002D604D" w:rsidRPr="004748BC" w:rsidRDefault="002D604D" w:rsidP="00A0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inpatient care for communicable diseases</w:t>
            </w:r>
          </w:p>
        </w:tc>
        <w:tc>
          <w:tcPr>
            <w:tcW w:w="714" w:type="pct"/>
            <w:hideMark/>
          </w:tcPr>
          <w:p w14:paraId="64E329A9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35 (TE_Cata10)</w:t>
            </w:r>
          </w:p>
        </w:tc>
        <w:tc>
          <w:tcPr>
            <w:tcW w:w="747" w:type="pct"/>
            <w:hideMark/>
          </w:tcPr>
          <w:p w14:paraId="79C21407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3" w:type="pct"/>
            <w:hideMark/>
          </w:tcPr>
          <w:p w14:paraId="2587565E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borrowing, sale of assets, contributions from family and friends: 23.5%</w:t>
            </w:r>
          </w:p>
        </w:tc>
      </w:tr>
      <w:tr w:rsidR="002B22BB" w:rsidRPr="004748BC" w14:paraId="4894F686" w14:textId="77777777" w:rsidTr="00A5746E">
        <w:trPr>
          <w:trHeight w:val="1656"/>
        </w:trPr>
        <w:tc>
          <w:tcPr>
            <w:tcW w:w="714" w:type="pct"/>
            <w:hideMark/>
          </w:tcPr>
          <w:p w14:paraId="7BD7BB60" w14:textId="5E802BA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in</w:t>
            </w:r>
            <w:proofErr w:type="spellEnd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714" w:type="pct"/>
            <w:hideMark/>
          </w:tcPr>
          <w:p w14:paraId="1E3C5A52" w14:textId="77777777" w:rsidR="002D604D" w:rsidRPr="004748BC" w:rsidRDefault="002D604D" w:rsidP="008C6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714" w:type="pct"/>
            <w:hideMark/>
          </w:tcPr>
          <w:p w14:paraId="1EFA226C" w14:textId="77777777" w:rsidR="002D604D" w:rsidRPr="004748BC" w:rsidRDefault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Study on global </w:t>
            </w:r>
            <w:proofErr w:type="spellStart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AGEing</w:t>
            </w:r>
            <w:proofErr w:type="spellEnd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and adult health (SAGE) South Africa Wave 1, 2007/08</w:t>
            </w:r>
          </w:p>
        </w:tc>
        <w:tc>
          <w:tcPr>
            <w:tcW w:w="714" w:type="pct"/>
            <w:hideMark/>
          </w:tcPr>
          <w:p w14:paraId="7D07562F" w14:textId="77777777" w:rsidR="002D604D" w:rsidRPr="004748BC" w:rsidRDefault="002D604D" w:rsidP="00A0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714" w:type="pct"/>
            <w:hideMark/>
          </w:tcPr>
          <w:p w14:paraId="1D8237D2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8.7 (CTP_Cata40)</w:t>
            </w:r>
          </w:p>
        </w:tc>
        <w:tc>
          <w:tcPr>
            <w:tcW w:w="747" w:type="pct"/>
            <w:hideMark/>
          </w:tcPr>
          <w:p w14:paraId="27A438C0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3" w:type="pct"/>
            <w:noWrap/>
            <w:hideMark/>
          </w:tcPr>
          <w:p w14:paraId="6221DFD6" w14:textId="50AB0F3B" w:rsidR="002D604D" w:rsidRPr="004748BC" w:rsidRDefault="00A5746E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B22BB" w:rsidRPr="004748BC" w14:paraId="42A8F5E6" w14:textId="77777777" w:rsidTr="00A5746E">
        <w:trPr>
          <w:trHeight w:val="1680"/>
        </w:trPr>
        <w:tc>
          <w:tcPr>
            <w:tcW w:w="714" w:type="pct"/>
            <w:hideMark/>
          </w:tcPr>
          <w:p w14:paraId="15C24E18" w14:textId="7617954F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hung et al., 2018</w:t>
            </w:r>
          </w:p>
        </w:tc>
        <w:tc>
          <w:tcPr>
            <w:tcW w:w="714" w:type="pct"/>
            <w:hideMark/>
          </w:tcPr>
          <w:p w14:paraId="5A3AB945" w14:textId="77777777" w:rsidR="002D604D" w:rsidRPr="004748BC" w:rsidRDefault="002D604D" w:rsidP="008C6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714" w:type="pct"/>
            <w:hideMark/>
          </w:tcPr>
          <w:p w14:paraId="21A23675" w14:textId="77777777" w:rsidR="002D604D" w:rsidRPr="004748BC" w:rsidRDefault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A national survey on TB patients, 2016</w:t>
            </w:r>
          </w:p>
        </w:tc>
        <w:tc>
          <w:tcPr>
            <w:tcW w:w="714" w:type="pct"/>
            <w:hideMark/>
          </w:tcPr>
          <w:p w14:paraId="670FF507" w14:textId="064B402A" w:rsidR="002D604D" w:rsidRPr="004748BC" w:rsidRDefault="002D604D" w:rsidP="00A0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714" w:type="pct"/>
            <w:hideMark/>
          </w:tcPr>
          <w:p w14:paraId="6A37F52B" w14:textId="6F6F21AB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all TB: 15.0, DS-TB: 9.5, MDR-TB: 77.0 (TE_Cata10); </w:t>
            </w:r>
            <w:r w:rsidR="006D3297"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TB: 63.0**, DS-TB: 59.6**, MDR-TB: 98.0** (TE_Cata10)</w:t>
            </w:r>
          </w:p>
        </w:tc>
        <w:tc>
          <w:tcPr>
            <w:tcW w:w="747" w:type="pct"/>
            <w:hideMark/>
          </w:tcPr>
          <w:p w14:paraId="7FC55479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3" w:type="pct"/>
            <w:hideMark/>
          </w:tcPr>
          <w:p w14:paraId="5046AEB3" w14:textId="59C6EE07" w:rsidR="002D604D" w:rsidRPr="004748BC" w:rsidRDefault="000D05F4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bor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wing or dissaving or sale of assets: 3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2D604D" w:rsidRPr="004748BC">
              <w:rPr>
                <w:rFonts w:ascii="Times New Roman" w:hAnsi="Times New Roman" w:cs="Times New Roman"/>
                <w:sz w:val="20"/>
                <w:szCs w:val="20"/>
              </w:rPr>
              <w:t>saving: 16%, borrowing: 25%; sale of assets: 5.8%</w:t>
            </w:r>
          </w:p>
        </w:tc>
      </w:tr>
      <w:tr w:rsidR="002B22BB" w:rsidRPr="004748BC" w14:paraId="6B1F980A" w14:textId="77777777" w:rsidTr="00A5746E">
        <w:trPr>
          <w:trHeight w:val="1380"/>
        </w:trPr>
        <w:tc>
          <w:tcPr>
            <w:tcW w:w="714" w:type="pct"/>
            <w:hideMark/>
          </w:tcPr>
          <w:p w14:paraId="66EE4F78" w14:textId="01C7EA45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Pedrazzoli</w:t>
            </w:r>
            <w:proofErr w:type="spellEnd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714" w:type="pct"/>
            <w:hideMark/>
          </w:tcPr>
          <w:p w14:paraId="5F6BA368" w14:textId="77777777" w:rsidR="002D604D" w:rsidRPr="004748BC" w:rsidRDefault="002D604D" w:rsidP="008C6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714" w:type="pct"/>
            <w:hideMark/>
          </w:tcPr>
          <w:p w14:paraId="2DD287AB" w14:textId="77777777" w:rsidR="002D604D" w:rsidRPr="004748BC" w:rsidRDefault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A nationally representative survey on TB patients, 2016</w:t>
            </w:r>
          </w:p>
        </w:tc>
        <w:tc>
          <w:tcPr>
            <w:tcW w:w="714" w:type="pct"/>
            <w:hideMark/>
          </w:tcPr>
          <w:p w14:paraId="00AB66C5" w14:textId="77777777" w:rsidR="002D604D" w:rsidRPr="004748BC" w:rsidRDefault="002D604D" w:rsidP="00A0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TB (patients availing free treatment at public health facilities)</w:t>
            </w:r>
          </w:p>
        </w:tc>
        <w:tc>
          <w:tcPr>
            <w:tcW w:w="714" w:type="pct"/>
            <w:hideMark/>
          </w:tcPr>
          <w:p w14:paraId="4A923728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all TB: 64.1**; DS-TB: 63.2**; MDR-TB: 72.7** (TI_Cata20)</w:t>
            </w:r>
          </w:p>
        </w:tc>
        <w:tc>
          <w:tcPr>
            <w:tcW w:w="747" w:type="pct"/>
            <w:hideMark/>
          </w:tcPr>
          <w:p w14:paraId="665ADE16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all TB: 14.2** (IPL US$ 1.90/capita/day)</w:t>
            </w:r>
          </w:p>
        </w:tc>
        <w:tc>
          <w:tcPr>
            <w:tcW w:w="683" w:type="pct"/>
            <w:hideMark/>
          </w:tcPr>
          <w:p w14:paraId="4706CE27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borrowing or dissaving or sale of assets: all TB: 51.5%; DS-TB: 52.0%; MDR-TB: 47.0%</w:t>
            </w:r>
          </w:p>
        </w:tc>
      </w:tr>
      <w:tr w:rsidR="002B22BB" w:rsidRPr="004748BC" w14:paraId="2A9B6FA3" w14:textId="77777777" w:rsidTr="00A5746E">
        <w:trPr>
          <w:trHeight w:val="1656"/>
        </w:trPr>
        <w:tc>
          <w:tcPr>
            <w:tcW w:w="714" w:type="pct"/>
            <w:hideMark/>
          </w:tcPr>
          <w:p w14:paraId="3618AAB9" w14:textId="6D730233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Pedrazzoli</w:t>
            </w:r>
            <w:proofErr w:type="spellEnd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714" w:type="pct"/>
            <w:hideMark/>
          </w:tcPr>
          <w:p w14:paraId="6B5A550B" w14:textId="77777777" w:rsidR="002D604D" w:rsidRPr="004748BC" w:rsidRDefault="002D604D" w:rsidP="008C6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714" w:type="pct"/>
            <w:hideMark/>
          </w:tcPr>
          <w:p w14:paraId="007F2F73" w14:textId="77777777" w:rsidR="002D604D" w:rsidRPr="004748BC" w:rsidRDefault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First national TB patient cost survey, 2016</w:t>
            </w:r>
          </w:p>
        </w:tc>
        <w:tc>
          <w:tcPr>
            <w:tcW w:w="714" w:type="pct"/>
            <w:hideMark/>
          </w:tcPr>
          <w:p w14:paraId="2A4C0494" w14:textId="77777777" w:rsidR="002D604D" w:rsidRPr="004748BC" w:rsidRDefault="002D604D" w:rsidP="00A0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TB (patients availing free treatment at public health facilities)</w:t>
            </w:r>
          </w:p>
        </w:tc>
        <w:tc>
          <w:tcPr>
            <w:tcW w:w="714" w:type="pct"/>
            <w:hideMark/>
          </w:tcPr>
          <w:p w14:paraId="41586547" w14:textId="2ACE8A6C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49** (TE_Cata10); 65** (TI_Cata20)</w:t>
            </w:r>
          </w:p>
        </w:tc>
        <w:tc>
          <w:tcPr>
            <w:tcW w:w="747" w:type="pct"/>
            <w:hideMark/>
          </w:tcPr>
          <w:p w14:paraId="77322D05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3" w:type="pct"/>
            <w:noWrap/>
            <w:hideMark/>
          </w:tcPr>
          <w:p w14:paraId="5AF60144" w14:textId="36614C25" w:rsidR="002D604D" w:rsidRPr="004748BC" w:rsidRDefault="00A5746E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B22BB" w:rsidRPr="004748BC" w14:paraId="669C4560" w14:textId="77777777" w:rsidTr="002C5BC0">
        <w:trPr>
          <w:trHeight w:val="1656"/>
        </w:trPr>
        <w:tc>
          <w:tcPr>
            <w:tcW w:w="714" w:type="pct"/>
            <w:tcBorders>
              <w:bottom w:val="single" w:sz="4" w:space="0" w:color="auto"/>
            </w:tcBorders>
            <w:hideMark/>
          </w:tcPr>
          <w:p w14:paraId="28168334" w14:textId="70285404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Prasad et al., 2021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hideMark/>
          </w:tcPr>
          <w:p w14:paraId="02B42435" w14:textId="77777777" w:rsidR="002D604D" w:rsidRPr="004748BC" w:rsidRDefault="002D604D" w:rsidP="008C6E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hideMark/>
          </w:tcPr>
          <w:p w14:paraId="7A97A007" w14:textId="156B96A8" w:rsidR="002D604D" w:rsidRPr="004748BC" w:rsidRDefault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ational Sample Survey</w:t>
            </w:r>
            <w:r w:rsidR="006D3297"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(NSS), 1995/96, 2004/05, 2014/15, and 2017/18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hideMark/>
          </w:tcPr>
          <w:p w14:paraId="25E33597" w14:textId="63CD7CF4" w:rsidR="002D604D" w:rsidRPr="004748BC" w:rsidRDefault="002D604D" w:rsidP="00A03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TB</w:t>
            </w:r>
            <w:r w:rsidR="00B763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63AA"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[outpatient - outpatient]  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hideMark/>
          </w:tcPr>
          <w:p w14:paraId="188B9DE0" w14:textId="638322FF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2526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-18.0</w:t>
            </w:r>
            <w:r w:rsidR="0052526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(TE_Cata20) 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hideMark/>
          </w:tcPr>
          <w:p w14:paraId="3F3460CF" w14:textId="77777777" w:rsidR="002D604D" w:rsidRPr="004748BC" w:rsidRDefault="002D604D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noWrap/>
            <w:hideMark/>
          </w:tcPr>
          <w:p w14:paraId="5772B526" w14:textId="22FB2B3E" w:rsidR="002D604D" w:rsidRPr="004748BC" w:rsidRDefault="00A5746E" w:rsidP="002D6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C5BC0" w:rsidRPr="004748BC" w14:paraId="2B310467" w14:textId="77777777" w:rsidTr="002C5BC0">
        <w:trPr>
          <w:trHeight w:val="1656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ADF7BBF" w14:textId="581F6B42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B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ngar et al., 2019b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9B3EC8" w14:textId="48629B9E" w:rsidR="002C5BC0" w:rsidRPr="004748BC" w:rsidRDefault="002C5BC0" w:rsidP="002C5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BC0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C443D0" w14:textId="09F8D1AC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BC0">
              <w:rPr>
                <w:rFonts w:ascii="Times New Roman" w:hAnsi="Times New Roman" w:cs="Times New Roman"/>
                <w:sz w:val="20"/>
                <w:szCs w:val="20"/>
              </w:rPr>
              <w:t>National Sample Survey, 201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6A7581" w14:textId="29905BB9" w:rsidR="002C5BC0" w:rsidRPr="004748BC" w:rsidRDefault="002C5BC0" w:rsidP="002C5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BC0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2AA1C4" w14:textId="221B9071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BC0">
              <w:rPr>
                <w:rFonts w:ascii="Times New Roman" w:hAnsi="Times New Roman" w:cs="Times New Roman"/>
                <w:sz w:val="20"/>
                <w:szCs w:val="20"/>
              </w:rPr>
              <w:t>6.6 (TE_Cata10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8CB61E" w14:textId="1680F66D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BC0">
              <w:rPr>
                <w:rFonts w:ascii="Times New Roman" w:hAnsi="Times New Roman" w:cs="Times New Roman"/>
                <w:sz w:val="20"/>
                <w:szCs w:val="20"/>
              </w:rPr>
              <w:t>2.1 (PL not specified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33758A" w14:textId="6C7A6FFD" w:rsidR="002C5BC0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BC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C5BC0" w:rsidRPr="004748BC" w14:paraId="03803F22" w14:textId="77777777" w:rsidTr="00A5746E">
        <w:trPr>
          <w:trHeight w:val="1656"/>
        </w:trPr>
        <w:tc>
          <w:tcPr>
            <w:tcW w:w="714" w:type="pct"/>
            <w:hideMark/>
          </w:tcPr>
          <w:p w14:paraId="141E5429" w14:textId="562C072D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Timire</w:t>
            </w:r>
            <w:proofErr w:type="spellEnd"/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714" w:type="pct"/>
            <w:hideMark/>
          </w:tcPr>
          <w:p w14:paraId="6A8F6C07" w14:textId="77777777" w:rsidR="002C5BC0" w:rsidRPr="004748BC" w:rsidRDefault="002C5BC0" w:rsidP="002C5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714" w:type="pct"/>
            <w:hideMark/>
          </w:tcPr>
          <w:p w14:paraId="24F3A99D" w14:textId="77777777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ationally representative health facility-based survey on TB patients, 2018</w:t>
            </w:r>
          </w:p>
        </w:tc>
        <w:tc>
          <w:tcPr>
            <w:tcW w:w="714" w:type="pct"/>
            <w:hideMark/>
          </w:tcPr>
          <w:p w14:paraId="32BEBBD6" w14:textId="77777777" w:rsidR="002C5BC0" w:rsidRPr="004748BC" w:rsidRDefault="002C5BC0" w:rsidP="002C5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714" w:type="pct"/>
            <w:hideMark/>
          </w:tcPr>
          <w:p w14:paraId="5A38C560" w14:textId="77777777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all TB: 80**, DS-TB: 79**, DR-TB: 90** (CTP_Cata20) </w:t>
            </w:r>
          </w:p>
        </w:tc>
        <w:tc>
          <w:tcPr>
            <w:tcW w:w="747" w:type="pct"/>
            <w:hideMark/>
          </w:tcPr>
          <w:p w14:paraId="4EF8DC66" w14:textId="77777777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3" w:type="pct"/>
            <w:noWrap/>
            <w:hideMark/>
          </w:tcPr>
          <w:p w14:paraId="3C2C1DCE" w14:textId="3CB084D0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C5BC0" w:rsidRPr="004748BC" w14:paraId="56E98C78" w14:textId="77777777" w:rsidTr="00A5746E">
        <w:trPr>
          <w:trHeight w:val="1104"/>
        </w:trPr>
        <w:tc>
          <w:tcPr>
            <w:tcW w:w="714" w:type="pct"/>
            <w:hideMark/>
          </w:tcPr>
          <w:p w14:paraId="6A029FEA" w14:textId="721C2E93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Tripathy et al., 2016</w:t>
            </w:r>
          </w:p>
        </w:tc>
        <w:tc>
          <w:tcPr>
            <w:tcW w:w="714" w:type="pct"/>
            <w:hideMark/>
          </w:tcPr>
          <w:p w14:paraId="01BDC66D" w14:textId="77777777" w:rsidR="002C5BC0" w:rsidRPr="004748BC" w:rsidRDefault="002C5BC0" w:rsidP="002C5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714" w:type="pct"/>
            <w:hideMark/>
          </w:tcPr>
          <w:p w14:paraId="7939ED64" w14:textId="77777777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ational Sample Survey (NSS), 2014</w:t>
            </w:r>
          </w:p>
        </w:tc>
        <w:tc>
          <w:tcPr>
            <w:tcW w:w="714" w:type="pct"/>
            <w:hideMark/>
          </w:tcPr>
          <w:p w14:paraId="3E550259" w14:textId="0FE936F2" w:rsidR="002C5BC0" w:rsidRPr="004748BC" w:rsidRDefault="002C5BC0" w:rsidP="002C5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inpatient care for communicable diseases</w:t>
            </w:r>
          </w:p>
        </w:tc>
        <w:tc>
          <w:tcPr>
            <w:tcW w:w="714" w:type="pct"/>
            <w:hideMark/>
          </w:tcPr>
          <w:p w14:paraId="5E47F542" w14:textId="77777777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28 (TE_Cata10)</w:t>
            </w:r>
          </w:p>
        </w:tc>
        <w:tc>
          <w:tcPr>
            <w:tcW w:w="747" w:type="pct"/>
            <w:hideMark/>
          </w:tcPr>
          <w:p w14:paraId="0998D885" w14:textId="77777777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83" w:type="pct"/>
            <w:hideMark/>
          </w:tcPr>
          <w:p w14:paraId="47B71D3D" w14:textId="77777777" w:rsidR="002C5BC0" w:rsidRPr="00A5746E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4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C5BC0" w:rsidRPr="004748BC" w14:paraId="0CFA8E62" w14:textId="77777777" w:rsidTr="00A5746E">
        <w:trPr>
          <w:trHeight w:val="1656"/>
        </w:trPr>
        <w:tc>
          <w:tcPr>
            <w:tcW w:w="714" w:type="pct"/>
            <w:hideMark/>
          </w:tcPr>
          <w:p w14:paraId="58BEB33B" w14:textId="3E33A674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Yadav, John, et al., 2021</w:t>
            </w:r>
          </w:p>
        </w:tc>
        <w:tc>
          <w:tcPr>
            <w:tcW w:w="714" w:type="pct"/>
            <w:hideMark/>
          </w:tcPr>
          <w:p w14:paraId="26EEBDE5" w14:textId="77777777" w:rsidR="002C5BC0" w:rsidRPr="004748BC" w:rsidRDefault="002C5BC0" w:rsidP="002C5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714" w:type="pct"/>
            <w:hideMark/>
          </w:tcPr>
          <w:p w14:paraId="4E29EFA2" w14:textId="43F14984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National Sample Survey (NSS), 1995/96, 2004/05, 2013/14, and 2017/18</w:t>
            </w:r>
          </w:p>
        </w:tc>
        <w:tc>
          <w:tcPr>
            <w:tcW w:w="714" w:type="pct"/>
            <w:hideMark/>
          </w:tcPr>
          <w:p w14:paraId="39DB042D" w14:textId="77777777" w:rsidR="002C5BC0" w:rsidRPr="004748BC" w:rsidRDefault="002C5BC0" w:rsidP="002C5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714" w:type="pct"/>
            <w:hideMark/>
          </w:tcPr>
          <w:p w14:paraId="223C0286" w14:textId="5B7F767C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49.3* - 52.2* (TE_Cata10) [inpatient - outpatient] </w:t>
            </w:r>
          </w:p>
        </w:tc>
        <w:tc>
          <w:tcPr>
            <w:tcW w:w="747" w:type="pct"/>
            <w:hideMark/>
          </w:tcPr>
          <w:p w14:paraId="73398FCA" w14:textId="77777777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>14.2* -23.2* (ANPL) [outpatient - inpatient]</w:t>
            </w:r>
          </w:p>
        </w:tc>
        <w:tc>
          <w:tcPr>
            <w:tcW w:w="683" w:type="pct"/>
            <w:hideMark/>
          </w:tcPr>
          <w:p w14:paraId="024E32AB" w14:textId="77777777" w:rsidR="002C5BC0" w:rsidRPr="004748BC" w:rsidRDefault="002C5BC0" w:rsidP="002C5B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8BC">
              <w:rPr>
                <w:rFonts w:ascii="Times New Roman" w:hAnsi="Times New Roman" w:cs="Times New Roman"/>
                <w:sz w:val="20"/>
                <w:szCs w:val="20"/>
              </w:rPr>
              <w:t xml:space="preserve">borrowing with interest and sale of assets: 5.3 - 18.3% (outpatient - inpatient) </w:t>
            </w:r>
          </w:p>
        </w:tc>
      </w:tr>
    </w:tbl>
    <w:p w14:paraId="20BCFCC4" w14:textId="77777777" w:rsidR="00396759" w:rsidRDefault="00396759" w:rsidP="003967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te: I</w:t>
      </w:r>
      <w:r w:rsidRPr="001900D6">
        <w:rPr>
          <w:rFonts w:ascii="Times New Roman" w:hAnsi="Times New Roman" w:cs="Times New Roman"/>
          <w:lang w:val="en-US"/>
        </w:rPr>
        <w:t xml:space="preserve">ncidences </w:t>
      </w:r>
      <w:r>
        <w:rPr>
          <w:rFonts w:ascii="Times New Roman" w:hAnsi="Times New Roman" w:cs="Times New Roman"/>
          <w:lang w:val="en-US"/>
        </w:rPr>
        <w:t xml:space="preserve">of financial protection indicators are </w:t>
      </w:r>
      <w:r w:rsidRPr="001900D6">
        <w:rPr>
          <w:rFonts w:ascii="Times New Roman" w:hAnsi="Times New Roman" w:cs="Times New Roman"/>
          <w:lang w:val="en-US"/>
        </w:rPr>
        <w:t>for the latest year</w:t>
      </w:r>
      <w:r>
        <w:rPr>
          <w:rFonts w:ascii="Times New Roman" w:hAnsi="Times New Roman" w:cs="Times New Roman"/>
          <w:lang w:val="en-US"/>
        </w:rPr>
        <w:t xml:space="preserve"> of data analyzed in each study. </w:t>
      </w:r>
    </w:p>
    <w:p w14:paraId="327C9BB2" w14:textId="0D98B50F" w:rsidR="002D604D" w:rsidRPr="001900D6" w:rsidRDefault="005075DA" w:rsidP="001900D6">
      <w:pPr>
        <w:pStyle w:val="ListParagraph"/>
        <w:ind w:left="408" w:hanging="408"/>
        <w:rPr>
          <w:rFonts w:ascii="Times New Roman" w:hAnsi="Times New Roman" w:cs="Times New Roman"/>
          <w:lang w:val="en-US"/>
        </w:rPr>
      </w:pPr>
      <w:r w:rsidRPr="001900D6">
        <w:rPr>
          <w:rFonts w:ascii="Times New Roman" w:hAnsi="Times New Roman" w:cs="Times New Roman"/>
          <w:lang w:val="en-US"/>
        </w:rPr>
        <w:t xml:space="preserve">*OOP = direct medical costs + direct non-medical costs (such as transportation, food, lodging etc.) besides direct medical costs </w:t>
      </w:r>
    </w:p>
    <w:p w14:paraId="3BC7547D" w14:textId="349961B5" w:rsidR="005075DA" w:rsidRDefault="005075DA" w:rsidP="001900D6">
      <w:pPr>
        <w:pStyle w:val="ListParagraph"/>
        <w:ind w:left="408" w:hanging="408"/>
        <w:rPr>
          <w:rFonts w:ascii="Times New Roman" w:hAnsi="Times New Roman" w:cs="Times New Roman"/>
          <w:lang w:val="en-US"/>
        </w:rPr>
      </w:pPr>
      <w:r w:rsidRPr="001900D6">
        <w:rPr>
          <w:rFonts w:ascii="Times New Roman" w:hAnsi="Times New Roman" w:cs="Times New Roman"/>
          <w:lang w:val="en-US"/>
        </w:rPr>
        <w:t xml:space="preserve">** = OOP includes </w:t>
      </w:r>
      <w:r w:rsidR="00B12644" w:rsidRPr="001900D6">
        <w:rPr>
          <w:rFonts w:ascii="Times New Roman" w:hAnsi="Times New Roman" w:cs="Times New Roman"/>
          <w:lang w:val="en-US"/>
        </w:rPr>
        <w:t xml:space="preserve">direct (medical and non-medical) costs and </w:t>
      </w:r>
      <w:r w:rsidR="00DE33C9" w:rsidRPr="001900D6">
        <w:rPr>
          <w:rFonts w:ascii="Times New Roman" w:hAnsi="Times New Roman" w:cs="Times New Roman"/>
          <w:lang w:val="en-US"/>
        </w:rPr>
        <w:t>indirect costs (such as lost income)</w:t>
      </w:r>
    </w:p>
    <w:p w14:paraId="0BEB4A9E" w14:textId="34B1131C" w:rsidR="00396759" w:rsidRDefault="00396759" w:rsidP="00396759">
      <w:pPr>
        <w:rPr>
          <w:rFonts w:ascii="Times New Roman" w:hAnsi="Times New Roman" w:cs="Times New Roman"/>
          <w:lang w:val="en-US"/>
        </w:rPr>
      </w:pPr>
      <w:bookmarkStart w:id="0" w:name="_Hlk91668718"/>
      <w:r>
        <w:rPr>
          <w:rFonts w:ascii="Times New Roman" w:hAnsi="Times New Roman" w:cs="Times New Roman"/>
          <w:lang w:val="en-US"/>
        </w:rPr>
        <w:t>CDs = Communicable diseases</w:t>
      </w:r>
    </w:p>
    <w:p w14:paraId="5C9A4904" w14:textId="0836E47B" w:rsidR="00396759" w:rsidRDefault="00396759" w:rsidP="003967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H = Households</w:t>
      </w:r>
    </w:p>
    <w:p w14:paraId="3CE7E4DA" w14:textId="790E080C" w:rsidR="00396759" w:rsidRDefault="00396759" w:rsidP="003967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HIV = H</w:t>
      </w:r>
      <w:r w:rsidRPr="00396759">
        <w:rPr>
          <w:rFonts w:ascii="Times New Roman" w:hAnsi="Times New Roman" w:cs="Times New Roman"/>
          <w:lang w:val="en-US"/>
        </w:rPr>
        <w:t xml:space="preserve">uman </w:t>
      </w:r>
      <w:r>
        <w:rPr>
          <w:rFonts w:ascii="Times New Roman" w:hAnsi="Times New Roman" w:cs="Times New Roman"/>
          <w:lang w:val="en-US"/>
        </w:rPr>
        <w:t>I</w:t>
      </w:r>
      <w:r w:rsidRPr="00396759">
        <w:rPr>
          <w:rFonts w:ascii="Times New Roman" w:hAnsi="Times New Roman" w:cs="Times New Roman"/>
          <w:lang w:val="en-US"/>
        </w:rPr>
        <w:t xml:space="preserve">mmunodeficiency </w:t>
      </w:r>
      <w:r>
        <w:rPr>
          <w:rFonts w:ascii="Times New Roman" w:hAnsi="Times New Roman" w:cs="Times New Roman"/>
          <w:lang w:val="en-US"/>
        </w:rPr>
        <w:t>V</w:t>
      </w:r>
      <w:r w:rsidRPr="00396759">
        <w:rPr>
          <w:rFonts w:ascii="Times New Roman" w:hAnsi="Times New Roman" w:cs="Times New Roman"/>
          <w:lang w:val="en-US"/>
        </w:rPr>
        <w:t>irus</w:t>
      </w:r>
    </w:p>
    <w:p w14:paraId="031290A8" w14:textId="13D5EE07" w:rsidR="00396759" w:rsidRDefault="00396759" w:rsidP="003967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B = Tuberculosis</w:t>
      </w:r>
    </w:p>
    <w:p w14:paraId="25F01272" w14:textId="77777777" w:rsidR="00396759" w:rsidRDefault="00396759" w:rsidP="003967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HE = Catastrophic health expenditure, </w:t>
      </w:r>
    </w:p>
    <w:p w14:paraId="060059C9" w14:textId="77777777" w:rsidR="00396759" w:rsidRDefault="00396759" w:rsidP="00396759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TE_CataX</w:t>
      </w:r>
      <w:proofErr w:type="spellEnd"/>
      <w:r>
        <w:rPr>
          <w:rFonts w:ascii="Times New Roman" w:hAnsi="Times New Roman" w:cs="Times New Roman"/>
          <w:lang w:val="en-US"/>
        </w:rPr>
        <w:t xml:space="preserve"> = CHE measured through the budget-share method; Denominator: total expenditure, Threshold: X% </w:t>
      </w:r>
    </w:p>
    <w:p w14:paraId="56813A9A" w14:textId="77777777" w:rsidR="00396759" w:rsidRDefault="00396759" w:rsidP="00396759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TI_CataX</w:t>
      </w:r>
      <w:proofErr w:type="spellEnd"/>
      <w:r>
        <w:rPr>
          <w:rFonts w:ascii="Times New Roman" w:hAnsi="Times New Roman" w:cs="Times New Roman"/>
          <w:lang w:val="en-US"/>
        </w:rPr>
        <w:t xml:space="preserve"> = CHE measured through the budget-share method; Denominator: total income, Threshold: X%</w:t>
      </w:r>
    </w:p>
    <w:p w14:paraId="36B203D5" w14:textId="77777777" w:rsidR="00396759" w:rsidRDefault="00396759" w:rsidP="00396759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nFE_CataX</w:t>
      </w:r>
      <w:proofErr w:type="spellEnd"/>
      <w:r>
        <w:rPr>
          <w:rFonts w:ascii="Times New Roman" w:hAnsi="Times New Roman" w:cs="Times New Roman"/>
          <w:lang w:val="en-US"/>
        </w:rPr>
        <w:t xml:space="preserve"> = CHE measured through the actual food expenditure method; Denominator: total non-food expenditure, Threshold: X%  </w:t>
      </w:r>
    </w:p>
    <w:p w14:paraId="6649CCB5" w14:textId="77777777" w:rsidR="00396759" w:rsidRDefault="00396759" w:rsidP="00396759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CTP_CataX</w:t>
      </w:r>
      <w:proofErr w:type="spellEnd"/>
      <w:r>
        <w:rPr>
          <w:rFonts w:ascii="Times New Roman" w:hAnsi="Times New Roman" w:cs="Times New Roman"/>
          <w:lang w:val="en-US"/>
        </w:rPr>
        <w:t xml:space="preserve"> = CHE measured through the capacity-to-pay or the normative food expenditure method; Denominator: total non-subsistence expenditure, Threshold: X%  </w:t>
      </w:r>
    </w:p>
    <w:p w14:paraId="383F1CC9" w14:textId="3A94F6A9" w:rsidR="00396759" w:rsidRDefault="00396759" w:rsidP="0039675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L = Poverty line, IPL = International poverty line, ANPL = Absolute national poverty line, RNPL = Relative national poverty line, </w:t>
      </w:r>
    </w:p>
    <w:bookmarkEnd w:id="0"/>
    <w:p w14:paraId="7B461E50" w14:textId="77777777" w:rsidR="00396759" w:rsidRPr="001900D6" w:rsidRDefault="00396759" w:rsidP="001900D6">
      <w:pPr>
        <w:pStyle w:val="ListParagraph"/>
        <w:ind w:left="408" w:hanging="408"/>
        <w:rPr>
          <w:rFonts w:ascii="Times New Roman" w:hAnsi="Times New Roman" w:cs="Times New Roman"/>
          <w:lang w:val="en-US"/>
        </w:rPr>
      </w:pPr>
    </w:p>
    <w:sectPr w:rsidR="00396759" w:rsidRPr="001900D6" w:rsidSect="005731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EB7E1" w14:textId="77777777" w:rsidR="007E5439" w:rsidRDefault="007E5439" w:rsidP="007B2217">
      <w:pPr>
        <w:spacing w:after="0" w:line="240" w:lineRule="auto"/>
      </w:pPr>
      <w:r>
        <w:separator/>
      </w:r>
    </w:p>
  </w:endnote>
  <w:endnote w:type="continuationSeparator" w:id="0">
    <w:p w14:paraId="50FB0BA9" w14:textId="77777777" w:rsidR="007E5439" w:rsidRDefault="007E5439" w:rsidP="007B2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86254" w14:textId="77777777" w:rsidR="007B2217" w:rsidRDefault="007B22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3037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D1C8E6" w14:textId="5A8C3B9D" w:rsidR="007B2217" w:rsidRDefault="007B22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56A6A8" w14:textId="77777777" w:rsidR="007B2217" w:rsidRDefault="007B221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9DB13" w14:textId="77777777" w:rsidR="007B2217" w:rsidRDefault="007B22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C8A71" w14:textId="77777777" w:rsidR="007E5439" w:rsidRDefault="007E5439" w:rsidP="007B2217">
      <w:pPr>
        <w:spacing w:after="0" w:line="240" w:lineRule="auto"/>
      </w:pPr>
      <w:r>
        <w:separator/>
      </w:r>
    </w:p>
  </w:footnote>
  <w:footnote w:type="continuationSeparator" w:id="0">
    <w:p w14:paraId="7DC7D202" w14:textId="77777777" w:rsidR="007E5439" w:rsidRDefault="007E5439" w:rsidP="007B22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564A8" w14:textId="77777777" w:rsidR="007B2217" w:rsidRDefault="007B22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1FAFD" w14:textId="77777777" w:rsidR="007B2217" w:rsidRDefault="007B221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0EA11" w14:textId="77777777" w:rsidR="007B2217" w:rsidRDefault="007B22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22580A"/>
    <w:multiLevelType w:val="hybridMultilevel"/>
    <w:tmpl w:val="881E49D8"/>
    <w:lvl w:ilvl="0" w:tplc="055A99E6">
      <w:numFmt w:val="bullet"/>
      <w:lvlText w:val=""/>
      <w:lvlJc w:val="left"/>
      <w:pPr>
        <w:ind w:left="408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xNDI0sDAwNjUxMjZR0lEKTi0uzszPAykwNK4FAPnw7ostAAAA"/>
  </w:docVars>
  <w:rsids>
    <w:rsidRoot w:val="001E7F05"/>
    <w:rsid w:val="000370C9"/>
    <w:rsid w:val="00042F5B"/>
    <w:rsid w:val="00067952"/>
    <w:rsid w:val="000D05F4"/>
    <w:rsid w:val="000F3114"/>
    <w:rsid w:val="0011465A"/>
    <w:rsid w:val="001900D6"/>
    <w:rsid w:val="00196006"/>
    <w:rsid w:val="001C405B"/>
    <w:rsid w:val="001E7F05"/>
    <w:rsid w:val="002A6F30"/>
    <w:rsid w:val="002B22BB"/>
    <w:rsid w:val="002C2D14"/>
    <w:rsid w:val="002C5BC0"/>
    <w:rsid w:val="002D604D"/>
    <w:rsid w:val="002D7E32"/>
    <w:rsid w:val="00303D57"/>
    <w:rsid w:val="00322C42"/>
    <w:rsid w:val="0035686E"/>
    <w:rsid w:val="00396759"/>
    <w:rsid w:val="004178EA"/>
    <w:rsid w:val="00425C5C"/>
    <w:rsid w:val="004748BC"/>
    <w:rsid w:val="004B29B7"/>
    <w:rsid w:val="005075DA"/>
    <w:rsid w:val="0052526B"/>
    <w:rsid w:val="005257AC"/>
    <w:rsid w:val="00527B0F"/>
    <w:rsid w:val="005462A4"/>
    <w:rsid w:val="00570E22"/>
    <w:rsid w:val="00573176"/>
    <w:rsid w:val="00587442"/>
    <w:rsid w:val="00627AAF"/>
    <w:rsid w:val="006B1A73"/>
    <w:rsid w:val="006B6710"/>
    <w:rsid w:val="006D3297"/>
    <w:rsid w:val="006F6E3B"/>
    <w:rsid w:val="007B2217"/>
    <w:rsid w:val="007E0F35"/>
    <w:rsid w:val="007E5439"/>
    <w:rsid w:val="00801A7D"/>
    <w:rsid w:val="008C6EB1"/>
    <w:rsid w:val="00922F0C"/>
    <w:rsid w:val="009A31E2"/>
    <w:rsid w:val="00A034F0"/>
    <w:rsid w:val="00A359DC"/>
    <w:rsid w:val="00A5746E"/>
    <w:rsid w:val="00AE13B0"/>
    <w:rsid w:val="00AF3997"/>
    <w:rsid w:val="00B12644"/>
    <w:rsid w:val="00B152CF"/>
    <w:rsid w:val="00B24A7B"/>
    <w:rsid w:val="00B763AA"/>
    <w:rsid w:val="00B93B66"/>
    <w:rsid w:val="00BF76B9"/>
    <w:rsid w:val="00C51CB5"/>
    <w:rsid w:val="00C966FE"/>
    <w:rsid w:val="00CD0EF7"/>
    <w:rsid w:val="00CF2856"/>
    <w:rsid w:val="00CF77EF"/>
    <w:rsid w:val="00D33B99"/>
    <w:rsid w:val="00D362A0"/>
    <w:rsid w:val="00D7595E"/>
    <w:rsid w:val="00DE33C9"/>
    <w:rsid w:val="00EE0185"/>
    <w:rsid w:val="00EE6686"/>
    <w:rsid w:val="00F7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6C2B5"/>
  <w15:chartTrackingRefBased/>
  <w15:docId w15:val="{185C05D1-5D76-470E-8233-0511F2A09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75D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22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217"/>
  </w:style>
  <w:style w:type="paragraph" w:styleId="Footer">
    <w:name w:val="footer"/>
    <w:basedOn w:val="Normal"/>
    <w:link w:val="FooterChar"/>
    <w:uiPriority w:val="99"/>
    <w:unhideWhenUsed/>
    <w:rsid w:val="007B22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599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ima Rahman</dc:creator>
  <cp:keywords/>
  <dc:description/>
  <cp:lastModifiedBy>Taslima Rahman</cp:lastModifiedBy>
  <cp:revision>21</cp:revision>
  <dcterms:created xsi:type="dcterms:W3CDTF">2021-10-11T16:32:00Z</dcterms:created>
  <dcterms:modified xsi:type="dcterms:W3CDTF">2022-02-11T04:42:00Z</dcterms:modified>
</cp:coreProperties>
</file>